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F970C" w14:textId="427C3177" w:rsidR="00ED6A3C" w:rsidRPr="00E91FE9" w:rsidRDefault="00156472" w:rsidP="00D52907">
      <w:pPr>
        <w:spacing w:line="360" w:lineRule="auto"/>
        <w:jc w:val="center"/>
        <w:rPr>
          <w:rFonts w:ascii="Times New Roman" w:hAnsi="Times New Roman" w:cs="Times New Roman"/>
        </w:rPr>
      </w:pPr>
      <w:r w:rsidRPr="00E91FE9">
        <w:rPr>
          <w:rFonts w:ascii="Times New Roman" w:hAnsi="Times New Roman" w:cs="Times New Roman" w:hint="eastAsia"/>
          <w:b/>
          <w:bCs/>
        </w:rPr>
        <w:t>Table S</w:t>
      </w:r>
      <w:r w:rsidR="00343AA8" w:rsidRPr="00E91FE9">
        <w:rPr>
          <w:rFonts w:ascii="Times New Roman" w:hAnsi="Times New Roman" w:cs="Times New Roman" w:hint="eastAsia"/>
          <w:b/>
          <w:bCs/>
        </w:rPr>
        <w:t>2</w:t>
      </w:r>
      <w:r w:rsidRPr="00E91FE9">
        <w:rPr>
          <w:rFonts w:ascii="Times New Roman" w:hAnsi="Times New Roman" w:cs="Times New Roman" w:hint="eastAsia"/>
        </w:rPr>
        <w:t xml:space="preserve"> </w:t>
      </w:r>
      <w:r w:rsidR="00D354D7" w:rsidRPr="00E91FE9">
        <w:rPr>
          <w:rFonts w:ascii="Times New Roman" w:hAnsi="Times New Roman" w:cs="Times New Roman" w:hint="eastAsia"/>
        </w:rPr>
        <w:t>The d</w:t>
      </w:r>
      <w:r w:rsidRPr="00E91FE9">
        <w:rPr>
          <w:rFonts w:ascii="Times New Roman" w:hAnsi="Times New Roman" w:cs="Times New Roman" w:hint="eastAsia"/>
        </w:rPr>
        <w:t xml:space="preserve">ominant </w:t>
      </w:r>
      <w:r w:rsidRPr="00E91FE9">
        <w:rPr>
          <w:rFonts w:ascii="Times New Roman" w:hAnsi="Times New Roman" w:cs="Times New Roman" w:hint="eastAsia"/>
          <w:i/>
          <w:iCs/>
        </w:rPr>
        <w:t>Culicoides</w:t>
      </w:r>
      <w:r w:rsidRPr="00E91FE9">
        <w:rPr>
          <w:rFonts w:ascii="Times New Roman" w:hAnsi="Times New Roman" w:cs="Times New Roman" w:hint="eastAsia"/>
        </w:rPr>
        <w:t xml:space="preserve"> species in the collections use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851"/>
        <w:gridCol w:w="222"/>
        <w:gridCol w:w="2552"/>
        <w:gridCol w:w="2552"/>
        <w:gridCol w:w="2552"/>
        <w:gridCol w:w="1118"/>
      </w:tblGrid>
      <w:tr w:rsidR="007D28CE" w:rsidRPr="00E91FE9" w14:paraId="3A975589" w14:textId="77777777" w:rsidTr="007D28CE">
        <w:trPr>
          <w:trHeight w:val="315"/>
          <w:jc w:val="center"/>
        </w:trPr>
        <w:tc>
          <w:tcPr>
            <w:tcW w:w="1968" w:type="dxa"/>
            <w:gridSpan w:val="2"/>
            <w:noWrap/>
          </w:tcPr>
          <w:p w14:paraId="72B2687F" w14:textId="433969DD" w:rsidR="007D28CE" w:rsidRPr="00E91FE9" w:rsidRDefault="007D28CE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Collection</w:t>
            </w:r>
          </w:p>
        </w:tc>
        <w:tc>
          <w:tcPr>
            <w:tcW w:w="222" w:type="dxa"/>
            <w:tcBorders>
              <w:bottom w:val="nil"/>
            </w:tcBorders>
          </w:tcPr>
          <w:p w14:paraId="0B3D8B21" w14:textId="77777777" w:rsidR="007D28CE" w:rsidRPr="00E91FE9" w:rsidRDefault="007D28CE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656" w:type="dxa"/>
            <w:gridSpan w:val="3"/>
            <w:noWrap/>
          </w:tcPr>
          <w:p w14:paraId="170B8051" w14:textId="68008C3B" w:rsidR="007D28CE" w:rsidRPr="00E91FE9" w:rsidRDefault="007D28CE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 xml:space="preserve">Dominant species and their percentages in </w:t>
            </w:r>
            <w:r w:rsidRPr="00E91FE9">
              <w:rPr>
                <w:rFonts w:ascii="Times New Roman" w:hAnsi="Times New Roman" w:cs="Times New Roman"/>
              </w:rPr>
              <w:t>collection</w:t>
            </w:r>
          </w:p>
        </w:tc>
        <w:tc>
          <w:tcPr>
            <w:tcW w:w="1118" w:type="dxa"/>
            <w:tcBorders>
              <w:bottom w:val="nil"/>
            </w:tcBorders>
            <w:noWrap/>
          </w:tcPr>
          <w:p w14:paraId="2F4664D7" w14:textId="0268F9E8" w:rsidR="007D28CE" w:rsidRPr="00E91FE9" w:rsidRDefault="007D28CE" w:rsidP="0049330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Amount</w:t>
            </w:r>
            <w:r w:rsidRPr="00E91FE9">
              <w:rPr>
                <w:rFonts w:ascii="Times New Roman" w:hAnsi="Times New Roman" w:cs="Times New Roman" w:hint="eastAsia"/>
              </w:rPr>
              <w:t xml:space="preserve"> </w:t>
            </w:r>
            <w:r w:rsidR="00493301" w:rsidRPr="00E91FE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</w:p>
        </w:tc>
      </w:tr>
      <w:tr w:rsidR="00D52907" w:rsidRPr="00E91FE9" w14:paraId="65684A19" w14:textId="77777777" w:rsidTr="007D28CE">
        <w:trPr>
          <w:trHeight w:val="315"/>
          <w:jc w:val="center"/>
        </w:trPr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14:paraId="5AB942E8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Count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048ABD4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ID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0849EBA5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4EF4ACEC" w14:textId="530F2D4E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Most dominan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1B9AA976" w14:textId="77777777" w:rsidR="00D52907" w:rsidRPr="00E91FE9" w:rsidRDefault="00D52907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Second most dominan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1763D189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Third most dominant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6A3B0D" w14:textId="46A15725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52907" w:rsidRPr="00E91FE9" w14:paraId="0AD44B75" w14:textId="77777777" w:rsidTr="000F790B">
        <w:trPr>
          <w:trHeight w:val="300"/>
          <w:jc w:val="center"/>
        </w:trPr>
        <w:tc>
          <w:tcPr>
            <w:tcW w:w="1117" w:type="dxa"/>
            <w:tcBorders>
              <w:bottom w:val="nil"/>
            </w:tcBorders>
            <w:noWrap/>
            <w:hideMark/>
          </w:tcPr>
          <w:p w14:paraId="6CEF7BF8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Hekou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A73BF99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222" w:type="dxa"/>
            <w:tcBorders>
              <w:bottom w:val="nil"/>
            </w:tcBorders>
          </w:tcPr>
          <w:p w14:paraId="7137E1D9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nil"/>
            </w:tcBorders>
            <w:noWrap/>
            <w:hideMark/>
          </w:tcPr>
          <w:p w14:paraId="058A16A5" w14:textId="2B77EE30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alpifer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68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bottom w:val="nil"/>
            </w:tcBorders>
            <w:noWrap/>
            <w:hideMark/>
          </w:tcPr>
          <w:p w14:paraId="1D93650D" w14:textId="199FF760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parahumerali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6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bottom w:val="nil"/>
            </w:tcBorders>
            <w:noWrap/>
            <w:hideMark/>
          </w:tcPr>
          <w:p w14:paraId="3A986489" w14:textId="366AD58C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orientali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5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bottom w:val="nil"/>
            </w:tcBorders>
            <w:noWrap/>
            <w:hideMark/>
          </w:tcPr>
          <w:p w14:paraId="0355BA2F" w14:textId="2655B1EF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80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  <w:tr w:rsidR="00D52907" w:rsidRPr="00E91FE9" w14:paraId="2D8C5D34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0D5F8BB1" w14:textId="718898A3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57EC405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02CF235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0B32A892" w14:textId="57CF3B00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innoxiu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42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317997B8" w14:textId="6141428C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palpifer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25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20BE4DE7" w14:textId="6764C2A6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sumatrae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9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3FBF6B83" w14:textId="4097F45E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24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  <w:tr w:rsidR="00D52907" w:rsidRPr="00E91FE9" w14:paraId="21E13753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7CE05AD8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Jiangche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60A1132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86F02FC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0B428768" w14:textId="473E6921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9630FA" w:rsidRPr="00E91FE9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umatrae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34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125144E6" w14:textId="05DE2F45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palpifer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22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52CCF429" w14:textId="1BFDDB3D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jacobsoni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21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1BBFA31C" w14:textId="20868C1F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10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  <w:tr w:rsidR="00D52907" w:rsidRPr="00E91FE9" w14:paraId="640B39A5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58142FEF" w14:textId="20548C65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97FDA4A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177E240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58E60307" w14:textId="51B54C6E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jacobsoni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28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0B0EFB96" w14:textId="00496D2E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sumatrae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18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58D66D60" w14:textId="33D16182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palpifer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11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352EEB72" w14:textId="64BA5029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16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  <w:tr w:rsidR="00D52907" w:rsidRPr="00E91FE9" w14:paraId="76F93616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1DAF68DA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Jingho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D563AF9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EV2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C0C3925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2021631C" w14:textId="1B7846D5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orientalis</w:t>
            </w:r>
            <w:r w:rsidR="00D52907" w:rsidRPr="00E91FE9">
              <w:rPr>
                <w:rFonts w:ascii="Times New Roman" w:hAnsi="Times New Roman" w:cs="Times New Roman"/>
              </w:rPr>
              <w:t xml:space="preserve"> (73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3BE3FE5E" w14:textId="701468C3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sumatrae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4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34A223C8" w14:textId="44067F21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0F790B" w:rsidRPr="00E91FE9">
              <w:rPr>
                <w:rFonts w:ascii="Times New Roman" w:hAnsi="Times New Roman" w:cs="Times New Roman"/>
                <w:i/>
                <w:iCs/>
              </w:rPr>
              <w:t>tainanu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3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4B437C02" w14:textId="5AA218FF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5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  <w:tr w:rsidR="00D52907" w:rsidRPr="00E91FE9" w14:paraId="03097E7D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519CD045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Lanca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7EEBEA9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V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AC05860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6D1519D5" w14:textId="0F331A3A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tainanu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72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5D8CE24F" w14:textId="7E68D983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rugulithecu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9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00D2DA21" w14:textId="4ECA10BE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parahumerali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7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3406C6E8" w14:textId="3A4B62AF" w:rsidR="00D52907" w:rsidRPr="00E91FE9" w:rsidRDefault="00EA281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4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 w:hint="eastAsia"/>
              </w:rPr>
              <w:t>0</w:t>
            </w:r>
            <w:r w:rsidR="00D52907" w:rsidRPr="00E91FE9">
              <w:rPr>
                <w:rFonts w:ascii="Times New Roman" w:hAnsi="Times New Roman" w:cs="Times New Roman"/>
              </w:rPr>
              <w:t>00</w:t>
            </w:r>
          </w:p>
        </w:tc>
      </w:tr>
      <w:tr w:rsidR="00D52907" w:rsidRPr="00E91FE9" w14:paraId="75291ABD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1E4635FA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Lufe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6916845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AD7EC4B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1359C086" w14:textId="140F41FB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arakawae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77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753B9F45" w14:textId="30169828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oxystoma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15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0B5A004F" w14:textId="30DA8D48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imicola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5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16CA97AA" w14:textId="798EE0B2" w:rsidR="00D52907" w:rsidRPr="00E91FE9" w:rsidRDefault="00EA281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5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 w:hint="eastAsia"/>
              </w:rPr>
              <w:t>0</w:t>
            </w:r>
            <w:r w:rsidR="00D52907" w:rsidRPr="00E91FE9">
              <w:rPr>
                <w:rFonts w:ascii="Times New Roman" w:hAnsi="Times New Roman" w:cs="Times New Roman"/>
              </w:rPr>
              <w:t>00</w:t>
            </w:r>
          </w:p>
        </w:tc>
      </w:tr>
      <w:tr w:rsidR="00EA2812" w:rsidRPr="00E91FE9" w14:paraId="7CA4E321" w14:textId="77777777" w:rsidTr="000F790B">
        <w:trPr>
          <w:trHeight w:val="315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44F3B786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Mangshi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4D47B0D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BCA2D97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768186B9" w14:textId="34F60A31" w:rsidR="00D52907" w:rsidRPr="00E91FE9" w:rsidRDefault="009630FA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>C.</w:t>
            </w:r>
            <w:r w:rsidR="00EA2812" w:rsidRPr="00E91FE9">
              <w:rPr>
                <w:rFonts w:ascii="Times New Roman" w:hAnsi="Times New Roman" w:cs="Times New Roman" w:hint="eastAsia"/>
                <w:i/>
                <w:iCs/>
              </w:rPr>
              <w:t xml:space="preserve"> orientalis</w:t>
            </w:r>
            <w:r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EA2812" w:rsidRPr="00E91FE9">
              <w:rPr>
                <w:rFonts w:ascii="Times New Roman" w:hAnsi="Times New Roman" w:cs="Times New Roman" w:hint="eastAsia"/>
              </w:rPr>
              <w:t>68</w:t>
            </w:r>
            <w:r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621A61B7" w14:textId="2A89A26A" w:rsidR="00D52907" w:rsidRPr="00E91FE9" w:rsidRDefault="009630FA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EA2812" w:rsidRPr="00E91FE9">
              <w:rPr>
                <w:rFonts w:ascii="Times New Roman" w:hAnsi="Times New Roman" w:cs="Times New Roman"/>
                <w:i/>
                <w:iCs/>
              </w:rPr>
              <w:t>jacobsoni</w:t>
            </w:r>
            <w:r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EA2812" w:rsidRPr="00E91FE9">
              <w:rPr>
                <w:rFonts w:ascii="Times New Roman" w:hAnsi="Times New Roman" w:cs="Times New Roman" w:hint="eastAsia"/>
              </w:rPr>
              <w:t>11</w:t>
            </w:r>
            <w:r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292382B9" w14:textId="01C5631D" w:rsidR="00D52907" w:rsidRPr="00E91FE9" w:rsidRDefault="009630FA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EA2812" w:rsidRPr="00E91FE9">
              <w:rPr>
                <w:rFonts w:ascii="Times New Roman" w:hAnsi="Times New Roman" w:cs="Times New Roman" w:hint="eastAsia"/>
                <w:i/>
                <w:iCs/>
              </w:rPr>
              <w:t>oxystoma</w:t>
            </w:r>
            <w:r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EA2812" w:rsidRPr="00E91FE9">
              <w:rPr>
                <w:rFonts w:ascii="Times New Roman" w:hAnsi="Times New Roman" w:cs="Times New Roman" w:hint="eastAsia"/>
              </w:rPr>
              <w:t>8</w:t>
            </w:r>
            <w:r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525AB37F" w14:textId="10D01443" w:rsidR="00D52907" w:rsidRPr="00E91FE9" w:rsidRDefault="00121F40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33,000</w:t>
            </w:r>
          </w:p>
        </w:tc>
      </w:tr>
      <w:tr w:rsidR="00D52907" w:rsidRPr="00E91FE9" w14:paraId="1F95BFEA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5CAA5A94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Menghai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E61C7B2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5E60557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5836A8AB" w14:textId="3EF3B860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arakawae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92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43F17A05" w14:textId="0B0960BD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oxystoma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7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21E2D9C0" w14:textId="0EAE567D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guttifer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0.4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16C85C9D" w14:textId="6FA5510C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6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  <w:tr w:rsidR="00D52907" w:rsidRPr="00E91FE9" w14:paraId="45279049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4EF0356B" w14:textId="669AB6D0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03E39A9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X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6CD8A41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1E3708E6" w14:textId="560B0078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jacobsoni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18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405D26D0" w14:textId="2A34DE9A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tainanu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15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50A6C96F" w14:textId="7EDB2916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sumatrae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15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298A994B" w14:textId="0156802C" w:rsidR="00D52907" w:rsidRPr="00E91FE9" w:rsidRDefault="00EA281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8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 w:hint="eastAsia"/>
              </w:rPr>
              <w:t>0</w:t>
            </w:r>
            <w:r w:rsidR="00D52907" w:rsidRPr="00E91FE9">
              <w:rPr>
                <w:rFonts w:ascii="Times New Roman" w:hAnsi="Times New Roman" w:cs="Times New Roman"/>
              </w:rPr>
              <w:t>00</w:t>
            </w:r>
          </w:p>
        </w:tc>
      </w:tr>
      <w:tr w:rsidR="0027065C" w:rsidRPr="00E91FE9" w14:paraId="10E0CAF2" w14:textId="77777777" w:rsidTr="000F790B">
        <w:trPr>
          <w:trHeight w:val="315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19D729A6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Mengla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E6572B5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MLa2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84B50F5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44EE8CCE" w14:textId="29F0885C" w:rsidR="00D52907" w:rsidRPr="00E91FE9" w:rsidRDefault="0027065C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>C. innoxius</w:t>
            </w:r>
            <w:r w:rsidRPr="00E91FE9">
              <w:rPr>
                <w:rFonts w:ascii="Times New Roman" w:hAnsi="Times New Roman" w:cs="Times New Roman" w:hint="eastAsia"/>
              </w:rPr>
              <w:t xml:space="preserve"> </w:t>
            </w:r>
            <w:r w:rsidR="00D52907" w:rsidRPr="00E91FE9">
              <w:rPr>
                <w:rFonts w:ascii="Times New Roman" w:hAnsi="Times New Roman" w:cs="Times New Roman" w:hint="eastAsia"/>
              </w:rPr>
              <w:t>(</w:t>
            </w:r>
            <w:r w:rsidRPr="00E91FE9">
              <w:rPr>
                <w:rFonts w:ascii="Times New Roman" w:hAnsi="Times New Roman" w:cs="Times New Roman" w:hint="eastAsia"/>
              </w:rPr>
              <w:t>20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0E9C88D7" w14:textId="3C6CB3C9" w:rsidR="00D52907" w:rsidRPr="00E91FE9" w:rsidRDefault="0027065C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>C. tainanus</w:t>
            </w:r>
            <w:r w:rsidRPr="00E91FE9">
              <w:rPr>
                <w:rFonts w:ascii="Times New Roman" w:hAnsi="Times New Roman" w:cs="Times New Roman" w:hint="eastAsia"/>
              </w:rPr>
              <w:t xml:space="preserve"> </w:t>
            </w:r>
            <w:r w:rsidR="00D52907" w:rsidRPr="00E91FE9">
              <w:rPr>
                <w:rFonts w:ascii="Times New Roman" w:hAnsi="Times New Roman" w:cs="Times New Roman" w:hint="eastAsia"/>
              </w:rPr>
              <w:t>(</w:t>
            </w:r>
            <w:r w:rsidRPr="00E91FE9">
              <w:rPr>
                <w:rFonts w:ascii="Times New Roman" w:hAnsi="Times New Roman" w:cs="Times New Roman" w:hint="eastAsia"/>
              </w:rPr>
              <w:t>16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263A56F4" w14:textId="17C91BBA" w:rsidR="00D52907" w:rsidRPr="00E91FE9" w:rsidRDefault="0027065C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>C. sumatrae</w:t>
            </w:r>
            <w:r w:rsidRPr="00E91FE9">
              <w:rPr>
                <w:rFonts w:ascii="Times New Roman" w:hAnsi="Times New Roman" w:cs="Times New Roman" w:hint="eastAsia"/>
              </w:rPr>
              <w:t xml:space="preserve"> </w:t>
            </w:r>
            <w:r w:rsidR="00D52907" w:rsidRPr="00E91FE9">
              <w:rPr>
                <w:rFonts w:ascii="Times New Roman" w:hAnsi="Times New Roman" w:cs="Times New Roman" w:hint="eastAsia"/>
              </w:rPr>
              <w:t>(</w:t>
            </w:r>
            <w:r w:rsidRPr="00E91FE9">
              <w:rPr>
                <w:rFonts w:ascii="Times New Roman" w:hAnsi="Times New Roman" w:cs="Times New Roman" w:hint="eastAsia"/>
              </w:rPr>
              <w:t>14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2726A6FC" w14:textId="3B853690" w:rsidR="00D52907" w:rsidRPr="00E91FE9" w:rsidRDefault="0027065C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15</w:t>
            </w:r>
            <w:r w:rsidR="00A47907" w:rsidRPr="00E91FE9">
              <w:rPr>
                <w:rFonts w:ascii="Times New Roman" w:hAnsi="Times New Roman" w:cs="Times New Roman" w:hint="eastAsia"/>
              </w:rPr>
              <w:t>0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 w:hint="eastAsia"/>
              </w:rPr>
              <w:t>000</w:t>
            </w:r>
          </w:p>
        </w:tc>
      </w:tr>
      <w:tr w:rsidR="00D52907" w:rsidRPr="00E91FE9" w14:paraId="1890619B" w14:textId="77777777" w:rsidTr="000F790B">
        <w:trPr>
          <w:trHeight w:val="315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1AD65EA3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Pu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CF959F3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918BE3E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74FC84BC" w14:textId="7BF89795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jacobsoni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49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167D08C0" w14:textId="630C703C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palpifer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26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55C56951" w14:textId="477F3CDF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sumatrae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7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116631C7" w14:textId="0C701911" w:rsidR="00D52907" w:rsidRPr="00E91FE9" w:rsidRDefault="00EA281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4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 w:hint="eastAsia"/>
              </w:rPr>
              <w:t>0</w:t>
            </w:r>
            <w:r w:rsidR="00D52907" w:rsidRPr="00E91FE9">
              <w:rPr>
                <w:rFonts w:ascii="Times New Roman" w:hAnsi="Times New Roman" w:cs="Times New Roman"/>
              </w:rPr>
              <w:t>00</w:t>
            </w:r>
          </w:p>
        </w:tc>
      </w:tr>
      <w:tr w:rsidR="00D52907" w:rsidRPr="00E91FE9" w14:paraId="6B9258B5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75FD47A1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Ruili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0B1E0E7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4EF11F0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130DC9AC" w14:textId="39A663D1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orientali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83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12FE9777" w14:textId="6DD659B1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sumatrae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7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4C056AC0" w14:textId="17D6CA61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oxystoma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3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06DD1C46" w14:textId="712AF14A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75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  <w:tr w:rsidR="000F2A1F" w:rsidRPr="00E91FE9" w14:paraId="1C6E8EDB" w14:textId="77777777" w:rsidTr="000F790B">
        <w:trPr>
          <w:trHeight w:val="315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68620931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Tengcho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4079D4E" w14:textId="6505AA56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MG1</w:t>
            </w:r>
            <w:r w:rsidR="00121F40" w:rsidRPr="00E91FE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EEDA0C8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032A8086" w14:textId="78BC2895" w:rsidR="00D52907" w:rsidRPr="00E91FE9" w:rsidRDefault="00121F40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1091373A" w14:textId="212F2C7C" w:rsidR="00D52907" w:rsidRPr="00E91FE9" w:rsidRDefault="00121F40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2E00556F" w14:textId="4F463310" w:rsidR="00D52907" w:rsidRPr="00E91FE9" w:rsidRDefault="00121F40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5DDA57FE" w14:textId="1F36C6E5" w:rsidR="00D52907" w:rsidRPr="00E91FE9" w:rsidRDefault="00121F40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≈</w:t>
            </w:r>
            <w:r w:rsidR="00D52907" w:rsidRPr="00E91FE9">
              <w:rPr>
                <w:rFonts w:ascii="Times New Roman" w:hAnsi="Times New Roman" w:cs="Times New Roman"/>
              </w:rPr>
              <w:t>2</w:t>
            </w:r>
            <w:r w:rsidRPr="00E91FE9">
              <w:rPr>
                <w:rFonts w:ascii="Times New Roman" w:hAnsi="Times New Roman" w:cs="Times New Roman" w:hint="eastAsia"/>
              </w:rPr>
              <w:t>,</w:t>
            </w:r>
            <w:r w:rsidR="00D52907" w:rsidRPr="00E91FE9">
              <w:rPr>
                <w:rFonts w:ascii="Times New Roman" w:hAnsi="Times New Roman" w:cs="Times New Roman"/>
              </w:rPr>
              <w:t>00</w:t>
            </w:r>
            <w:r w:rsidRPr="00E91FE9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30CDC" w:rsidRPr="00E91FE9" w14:paraId="09D145AF" w14:textId="77777777" w:rsidTr="000F790B">
        <w:trPr>
          <w:trHeight w:val="315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586B2A65" w14:textId="58642546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2463F6F" w14:textId="1F4CEBFA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TCSx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D199D7A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7BFC3786" w14:textId="469EEB4A" w:rsidR="00D52907" w:rsidRPr="00E91FE9" w:rsidRDefault="00EA281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>C. tainanus</w:t>
            </w:r>
            <w:r w:rsidRPr="00E91FE9">
              <w:rPr>
                <w:rFonts w:ascii="Times New Roman" w:hAnsi="Times New Roman" w:cs="Times New Roman" w:hint="eastAsia"/>
              </w:rPr>
              <w:t xml:space="preserve"> </w:t>
            </w:r>
            <w:r w:rsidR="00D52907" w:rsidRPr="00E91FE9">
              <w:rPr>
                <w:rFonts w:ascii="Times New Roman" w:hAnsi="Times New Roman" w:cs="Times New Roman" w:hint="eastAsia"/>
              </w:rPr>
              <w:t>(</w:t>
            </w:r>
            <w:r w:rsidRPr="00E91FE9">
              <w:rPr>
                <w:rFonts w:ascii="Times New Roman" w:hAnsi="Times New Roman" w:cs="Times New Roman" w:hint="eastAsia"/>
              </w:rPr>
              <w:t>87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15EB0459" w14:textId="3C3AD650" w:rsidR="00D52907" w:rsidRPr="00E91FE9" w:rsidRDefault="00EA281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>C.</w:t>
            </w:r>
            <w:r w:rsidRPr="00E91FE9">
              <w:rPr>
                <w:rFonts w:ascii="Times New Roman" w:hAnsi="Times New Roman" w:cs="Times New Roman" w:hint="eastAsia"/>
              </w:rPr>
              <w:t xml:space="preserve"> </w:t>
            </w:r>
            <w:r w:rsidRPr="00E91FE9">
              <w:rPr>
                <w:rFonts w:ascii="Times New Roman" w:hAnsi="Times New Roman" w:cs="Times New Roman" w:hint="eastAsia"/>
                <w:i/>
                <w:iCs/>
              </w:rPr>
              <w:t>marginus</w:t>
            </w:r>
            <w:r w:rsidRPr="00E91FE9">
              <w:rPr>
                <w:rFonts w:ascii="Times New Roman" w:hAnsi="Times New Roman" w:cs="Times New Roman" w:hint="eastAsia"/>
              </w:rPr>
              <w:t xml:space="preserve"> </w:t>
            </w:r>
            <w:r w:rsidR="00D52907" w:rsidRPr="00E91FE9">
              <w:rPr>
                <w:rFonts w:ascii="Times New Roman" w:hAnsi="Times New Roman" w:cs="Times New Roman" w:hint="eastAsia"/>
              </w:rPr>
              <w:t>(</w:t>
            </w:r>
            <w:r w:rsidRPr="00E91FE9">
              <w:rPr>
                <w:rFonts w:ascii="Times New Roman" w:hAnsi="Times New Roman" w:cs="Times New Roman" w:hint="eastAsia"/>
              </w:rPr>
              <w:t>9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741276C3" w14:textId="35CC5EAE" w:rsidR="00D52907" w:rsidRPr="00E91FE9" w:rsidRDefault="00EA281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>C. pastus</w:t>
            </w:r>
            <w:r w:rsidRPr="00E91FE9">
              <w:rPr>
                <w:rFonts w:ascii="Times New Roman" w:hAnsi="Times New Roman" w:cs="Times New Roman" w:hint="eastAsia"/>
              </w:rPr>
              <w:t xml:space="preserve"> </w:t>
            </w:r>
            <w:r w:rsidR="00D52907" w:rsidRPr="00E91FE9">
              <w:rPr>
                <w:rFonts w:ascii="Times New Roman" w:hAnsi="Times New Roman" w:cs="Times New Roman" w:hint="eastAsia"/>
              </w:rPr>
              <w:t>(</w:t>
            </w:r>
            <w:r w:rsidRPr="00E91FE9">
              <w:rPr>
                <w:rFonts w:ascii="Times New Roman" w:hAnsi="Times New Roman" w:cs="Times New Roman" w:hint="eastAsia"/>
              </w:rPr>
              <w:t>2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03630C08" w14:textId="5201B3A5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4</w:t>
            </w:r>
            <w:r w:rsidR="00121F40" w:rsidRPr="00E91FE9">
              <w:rPr>
                <w:rFonts w:ascii="Times New Roman" w:hAnsi="Times New Roman" w:cs="Times New Roman" w:hint="eastAsia"/>
              </w:rPr>
              <w:t>5</w:t>
            </w:r>
            <w:r w:rsidRPr="00E91FE9">
              <w:rPr>
                <w:rFonts w:ascii="Times New Roman" w:hAnsi="Times New Roman" w:cs="Times New Roman"/>
              </w:rPr>
              <w:t>0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  <w:tr w:rsidR="00D52907" w:rsidRPr="00E91FE9" w14:paraId="05489611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3C6AF595" w14:textId="14F6D4DC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E5C3901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21E8A04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6303E06F" w14:textId="5BE80CBC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tainanu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41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26C5F2F1" w14:textId="06F19099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>C.</w:t>
            </w:r>
            <w:r w:rsidRPr="00E91FE9">
              <w:rPr>
                <w:rFonts w:ascii="Times New Roman" w:hAnsi="Times New Roman" w:cs="Times New Roman" w:hint="eastAsia"/>
              </w:rPr>
              <w:t xml:space="preserve"> </w:t>
            </w:r>
            <w:r w:rsidR="00AF6B5B" w:rsidRPr="00E91FE9">
              <w:rPr>
                <w:rFonts w:ascii="Times New Roman" w:hAnsi="Times New Roman" w:cs="Times New Roman" w:hint="eastAsia"/>
              </w:rPr>
              <w:t xml:space="preserve">sp nr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obsoletu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36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1305E19E" w14:textId="15CE0A3B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newsteadi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15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63AD2A9C" w14:textId="1777A2F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9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  <w:tr w:rsidR="000F2A1F" w:rsidRPr="00E91FE9" w14:paraId="5FB027EE" w14:textId="77777777" w:rsidTr="000F790B">
        <w:trPr>
          <w:trHeight w:val="315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4CB1B329" w14:textId="5C50BB03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8331372" w14:textId="62F655F8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TC-1</w:t>
            </w:r>
            <w:r w:rsidR="00121F40" w:rsidRPr="00E91FE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AAF86FE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3A7DD74E" w14:textId="19A6BACF" w:rsidR="00D52907" w:rsidRPr="00E91FE9" w:rsidRDefault="00121F40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08B98B7A" w14:textId="2A3E03A5" w:rsidR="00D52907" w:rsidRPr="00E91FE9" w:rsidRDefault="00121F40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51288D61" w14:textId="6D58246C" w:rsidR="00D52907" w:rsidRPr="00E91FE9" w:rsidRDefault="00121F40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1BC495B6" w14:textId="52D2BB2C" w:rsidR="00D52907" w:rsidRPr="00E91FE9" w:rsidRDefault="00121F40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</w:rPr>
              <w:t>≈</w:t>
            </w:r>
            <w:r w:rsidRPr="00E91FE9">
              <w:rPr>
                <w:rFonts w:ascii="Times New Roman" w:hAnsi="Times New Roman" w:cs="Times New Roman"/>
              </w:rPr>
              <w:t>2</w:t>
            </w:r>
            <w:r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</w:t>
            </w:r>
            <w:r w:rsidRPr="00E91FE9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0F790B" w:rsidRPr="00E91FE9" w14:paraId="67162097" w14:textId="77777777" w:rsidTr="000F790B">
        <w:trPr>
          <w:trHeight w:val="315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03F8B3E0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Xime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71946C1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25A5C34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1FBC44AA" w14:textId="56F4A087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palpifer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31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14A2ECA0" w14:textId="7DFC8C6D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jacobsoni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17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495C78D0" w14:textId="08BBA17D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>C.</w:t>
            </w:r>
            <w:r w:rsidRPr="00E91FE9">
              <w:rPr>
                <w:rFonts w:ascii="Times New Roman" w:hAnsi="Times New Roman" w:cs="Times New Roman" w:hint="eastAsia"/>
              </w:rPr>
              <w:t xml:space="preserve"> sp nr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laoensis</w:t>
            </w:r>
            <w:r w:rsidR="00C30CDC" w:rsidRPr="00E91FE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c</w:t>
            </w:r>
            <w:r w:rsidR="00AF6B5B" w:rsidRPr="00E91FE9">
              <w:rPr>
                <w:rFonts w:ascii="Times New Roman" w:hAnsi="Times New Roman" w:cs="Times New Roman" w:hint="eastAsia"/>
              </w:rPr>
              <w:t xml:space="preserve"> </w:t>
            </w:r>
            <w:r w:rsidR="00D52907" w:rsidRPr="00E91FE9">
              <w:rPr>
                <w:rFonts w:ascii="Times New Roman" w:hAnsi="Times New Roman" w:cs="Times New Roman" w:hint="eastAsia"/>
              </w:rPr>
              <w:t>(</w:t>
            </w:r>
            <w:r w:rsidR="00D52907" w:rsidRPr="00E91FE9">
              <w:rPr>
                <w:rFonts w:ascii="Times New Roman" w:hAnsi="Times New Roman" w:cs="Times New Roman"/>
              </w:rPr>
              <w:t>15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7B93905C" w14:textId="63B3939A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48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  <w:tr w:rsidR="00D52907" w:rsidRPr="00E91FE9" w14:paraId="555A7961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56ED34C5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Yingjia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50E4354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8AD1BEA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6F39DE94" w14:textId="27008F9D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oxystoma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67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1A1CD7A4" w14:textId="7E3A8E3B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arakawae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8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5F897C6D" w14:textId="45B33BD9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parahumerali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7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3877573C" w14:textId="7B326BC9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16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  <w:tr w:rsidR="00D52907" w:rsidRPr="00E91FE9" w14:paraId="0207F69F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0AEF5D40" w14:textId="202339AF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BD92004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9CBAFC5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73AE0308" w14:textId="45CFB2D6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oxystoma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56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75B731FB" w14:textId="46E3645A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orientali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34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10054F91" w14:textId="02364873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tainanu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3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36CA1803" w14:textId="585DECFD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12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  <w:tr w:rsidR="00D52907" w:rsidRPr="00E91FE9" w14:paraId="33434FA5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068CE8D6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Yuanjia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6CD20A0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8CB0E25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66698483" w14:textId="748C0A4A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oxystoma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89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790D83CE" w14:textId="4EFA4850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innoxiu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3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16867D76" w14:textId="4982A787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imicola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3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4087C2A7" w14:textId="26598033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30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  <w:tr w:rsidR="00D52907" w:rsidRPr="00E91FE9" w14:paraId="6683C638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385331A7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Yuanya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AA49CCC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K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256BEFD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482022BD" w14:textId="22A58412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innoxiu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56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13E18454" w14:textId="481DD308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imicola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12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4D9E51EC" w14:textId="270F5E72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orientali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10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4DB9A88B" w14:textId="5297F9A5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7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  <w:tr w:rsidR="00D52907" w:rsidRPr="00E91FE9" w14:paraId="01FDE02A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6858377F" w14:textId="254AF066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B55E538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K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5782435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49476644" w14:textId="7B8D144F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oxystoma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52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532B1F23" w14:textId="023B54E5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innoxiu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11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14:paraId="385652CA" w14:textId="3592A87C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jacobsoni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10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hideMark/>
          </w:tcPr>
          <w:p w14:paraId="62B2D763" w14:textId="2B5115F8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15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  <w:tr w:rsidR="00D52907" w:rsidRPr="00E91FE9" w14:paraId="6B9C72AC" w14:textId="77777777" w:rsidTr="000F790B">
        <w:trPr>
          <w:trHeight w:val="300"/>
          <w:jc w:val="center"/>
        </w:trPr>
        <w:tc>
          <w:tcPr>
            <w:tcW w:w="1117" w:type="dxa"/>
            <w:tcBorders>
              <w:top w:val="nil"/>
            </w:tcBorders>
            <w:noWrap/>
            <w:hideMark/>
          </w:tcPr>
          <w:p w14:paraId="038D4DA7" w14:textId="77777777" w:rsidR="00D52907" w:rsidRPr="00E91FE9" w:rsidRDefault="00D52907" w:rsidP="00C13941">
            <w:pPr>
              <w:spacing w:line="360" w:lineRule="auto"/>
              <w:ind w:leftChars="-51" w:left="-107" w:rightChars="-37" w:right="-78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Yulong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5EE8C175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22" w:type="dxa"/>
            <w:tcBorders>
              <w:top w:val="nil"/>
            </w:tcBorders>
          </w:tcPr>
          <w:p w14:paraId="4368D937" w14:textId="77777777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</w:tcBorders>
            <w:noWrap/>
            <w:hideMark/>
          </w:tcPr>
          <w:p w14:paraId="22528268" w14:textId="3CA9396B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tainanu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99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</w:tcBorders>
            <w:noWrap/>
            <w:hideMark/>
          </w:tcPr>
          <w:p w14:paraId="5261A353" w14:textId="053F8052" w:rsidR="00D52907" w:rsidRPr="00E91FE9" w:rsidRDefault="00FC26F2" w:rsidP="00C13941">
            <w:pPr>
              <w:spacing w:line="360" w:lineRule="auto"/>
              <w:ind w:rightChars="-59" w:right="-124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pastus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0.3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52" w:type="dxa"/>
            <w:tcBorders>
              <w:top w:val="nil"/>
            </w:tcBorders>
            <w:noWrap/>
            <w:hideMark/>
          </w:tcPr>
          <w:p w14:paraId="06C3954D" w14:textId="2FE44FF1" w:rsidR="00D52907" w:rsidRPr="00E91FE9" w:rsidRDefault="00FC26F2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r w:rsidR="00D52907" w:rsidRPr="00E91FE9">
              <w:rPr>
                <w:rFonts w:ascii="Times New Roman" w:hAnsi="Times New Roman" w:cs="Times New Roman"/>
                <w:i/>
                <w:iCs/>
              </w:rPr>
              <w:t>newsteadi</w:t>
            </w:r>
            <w:r w:rsidR="00D52907" w:rsidRPr="00E91FE9">
              <w:rPr>
                <w:rFonts w:ascii="Times New Roman" w:hAnsi="Times New Roman" w:cs="Times New Roman" w:hint="eastAsia"/>
              </w:rPr>
              <w:t xml:space="preserve"> (</w:t>
            </w:r>
            <w:r w:rsidR="00D52907" w:rsidRPr="00E91FE9">
              <w:rPr>
                <w:rFonts w:ascii="Times New Roman" w:hAnsi="Times New Roman" w:cs="Times New Roman"/>
              </w:rPr>
              <w:t>0.2</w:t>
            </w:r>
            <w:r w:rsidR="00D52907" w:rsidRPr="00E91FE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18" w:type="dxa"/>
            <w:tcBorders>
              <w:top w:val="nil"/>
            </w:tcBorders>
            <w:noWrap/>
            <w:hideMark/>
          </w:tcPr>
          <w:p w14:paraId="18435EE7" w14:textId="60C49B91" w:rsidR="00D52907" w:rsidRPr="00E91FE9" w:rsidRDefault="00D52907" w:rsidP="00C139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1FE9">
              <w:rPr>
                <w:rFonts w:ascii="Times New Roman" w:hAnsi="Times New Roman" w:cs="Times New Roman"/>
              </w:rPr>
              <w:t>2</w:t>
            </w:r>
            <w:r w:rsidR="00121F40" w:rsidRPr="00E91FE9">
              <w:rPr>
                <w:rFonts w:ascii="Times New Roman" w:hAnsi="Times New Roman" w:cs="Times New Roman" w:hint="eastAsia"/>
              </w:rPr>
              <w:t>,</w:t>
            </w:r>
            <w:r w:rsidRPr="00E91FE9">
              <w:rPr>
                <w:rFonts w:ascii="Times New Roman" w:hAnsi="Times New Roman" w:cs="Times New Roman"/>
              </w:rPr>
              <w:t>000</w:t>
            </w:r>
          </w:p>
        </w:tc>
      </w:tr>
    </w:tbl>
    <w:p w14:paraId="032AB7FE" w14:textId="05F879DB" w:rsidR="00ED6A3C" w:rsidRPr="00E91FE9" w:rsidRDefault="00FC26F2" w:rsidP="004D77C8">
      <w:pPr>
        <w:spacing w:line="360" w:lineRule="auto"/>
        <w:rPr>
          <w:rFonts w:ascii="Times New Roman" w:hAnsi="Times New Roman" w:cs="Times New Roman"/>
        </w:rPr>
      </w:pPr>
      <w:r w:rsidRPr="00E91FE9">
        <w:rPr>
          <w:rFonts w:ascii="Times New Roman" w:hAnsi="Times New Roman" w:cs="Times New Roman" w:hint="eastAsia"/>
          <w:vertAlign w:val="superscript"/>
        </w:rPr>
        <w:t xml:space="preserve">a </w:t>
      </w:r>
      <w:r w:rsidR="00D354D7" w:rsidRPr="00E91FE9">
        <w:rPr>
          <w:rFonts w:ascii="Times New Roman" w:hAnsi="Times New Roman" w:cs="Times New Roman" w:hint="eastAsia"/>
        </w:rPr>
        <w:t>Estimated total number of</w:t>
      </w:r>
      <w:r w:rsidRPr="00E91FE9">
        <w:rPr>
          <w:rFonts w:ascii="Times New Roman" w:hAnsi="Times New Roman" w:cs="Times New Roman" w:hint="eastAsia"/>
        </w:rPr>
        <w:t xml:space="preserve"> </w:t>
      </w:r>
      <w:r w:rsidRPr="00E91FE9">
        <w:rPr>
          <w:rFonts w:ascii="Times New Roman" w:hAnsi="Times New Roman" w:cs="Times New Roman" w:hint="eastAsia"/>
          <w:i/>
          <w:iCs/>
        </w:rPr>
        <w:t>Culicoides</w:t>
      </w:r>
      <w:r w:rsidR="00D354D7" w:rsidRPr="00E91FE9">
        <w:rPr>
          <w:rFonts w:ascii="Times New Roman" w:hAnsi="Times New Roman" w:cs="Times New Roman" w:hint="eastAsia"/>
          <w:i/>
          <w:iCs/>
        </w:rPr>
        <w:t xml:space="preserve"> </w:t>
      </w:r>
      <w:r w:rsidR="00D354D7" w:rsidRPr="00E91FE9">
        <w:rPr>
          <w:rFonts w:ascii="Times New Roman" w:hAnsi="Times New Roman" w:cs="Times New Roman" w:hint="eastAsia"/>
          <w:iCs/>
        </w:rPr>
        <w:t>collected</w:t>
      </w:r>
      <w:r w:rsidRPr="00E91FE9">
        <w:rPr>
          <w:rFonts w:ascii="Times New Roman" w:hAnsi="Times New Roman" w:cs="Times New Roman" w:hint="eastAsia"/>
        </w:rPr>
        <w:t>.</w:t>
      </w:r>
    </w:p>
    <w:p w14:paraId="14733A74" w14:textId="2776016A" w:rsidR="00ED6A3C" w:rsidRPr="00E91FE9" w:rsidRDefault="00FC26F2" w:rsidP="004D77C8">
      <w:pPr>
        <w:spacing w:line="360" w:lineRule="auto"/>
        <w:rPr>
          <w:rFonts w:ascii="Times New Roman" w:hAnsi="Times New Roman" w:cs="Times New Roman"/>
        </w:rPr>
      </w:pPr>
      <w:r w:rsidRPr="00E91FE9">
        <w:rPr>
          <w:rFonts w:ascii="Times New Roman" w:hAnsi="Times New Roman" w:cs="Times New Roman" w:hint="eastAsia"/>
          <w:vertAlign w:val="superscript"/>
        </w:rPr>
        <w:t xml:space="preserve">b </w:t>
      </w:r>
      <w:r w:rsidR="00DC72A4" w:rsidRPr="00E91FE9">
        <w:rPr>
          <w:rFonts w:ascii="Times New Roman" w:hAnsi="Times New Roman" w:cs="Times New Roman" w:hint="eastAsia"/>
        </w:rPr>
        <w:t xml:space="preserve">The midges from MG1 and TC1 were not </w:t>
      </w:r>
      <w:r w:rsidR="00DC72A4" w:rsidRPr="00E91FE9">
        <w:rPr>
          <w:rFonts w:ascii="Times New Roman" w:hAnsi="Times New Roman" w:cs="Times New Roman"/>
        </w:rPr>
        <w:t>counted and</w:t>
      </w:r>
      <w:r w:rsidR="00DC72A4" w:rsidRPr="00E91FE9">
        <w:rPr>
          <w:rFonts w:ascii="Times New Roman" w:hAnsi="Times New Roman" w:cs="Times New Roman" w:hint="eastAsia"/>
        </w:rPr>
        <w:t xml:space="preserve"> </w:t>
      </w:r>
      <w:r w:rsidR="00213709" w:rsidRPr="00E91FE9">
        <w:rPr>
          <w:rFonts w:ascii="Times New Roman" w:hAnsi="Times New Roman" w:cs="Times New Roman" w:hint="eastAsia"/>
        </w:rPr>
        <w:t xml:space="preserve">the residual midges </w:t>
      </w:r>
      <w:r w:rsidR="00DC72A4" w:rsidRPr="00E91FE9">
        <w:rPr>
          <w:rFonts w:ascii="Times New Roman" w:hAnsi="Times New Roman" w:cs="Times New Roman" w:hint="eastAsia"/>
        </w:rPr>
        <w:t xml:space="preserve">were </w:t>
      </w:r>
      <w:r w:rsidR="00DC72A4" w:rsidRPr="00E91FE9">
        <w:rPr>
          <w:rFonts w:ascii="Times New Roman" w:hAnsi="Times New Roman" w:cs="Times New Roman"/>
        </w:rPr>
        <w:t>dropped</w:t>
      </w:r>
      <w:r w:rsidR="00D354D7" w:rsidRPr="00E91FE9">
        <w:rPr>
          <w:rFonts w:ascii="Times New Roman" w:hAnsi="Times New Roman" w:cs="Times New Roman" w:hint="eastAsia"/>
        </w:rPr>
        <w:t xml:space="preserve"> after experiments</w:t>
      </w:r>
      <w:r w:rsidR="00DC72A4" w:rsidRPr="00E91FE9">
        <w:rPr>
          <w:rFonts w:ascii="Times New Roman" w:hAnsi="Times New Roman" w:cs="Times New Roman" w:hint="eastAsia"/>
        </w:rPr>
        <w:t>. NA</w:t>
      </w:r>
      <w:r w:rsidR="00D354D7" w:rsidRPr="00E91FE9">
        <w:rPr>
          <w:rFonts w:ascii="Times New Roman" w:hAnsi="Times New Roman" w:cs="Times New Roman" w:hint="eastAsia"/>
        </w:rPr>
        <w:t xml:space="preserve"> </w:t>
      </w:r>
      <w:r w:rsidR="00DC72A4" w:rsidRPr="00E91FE9">
        <w:rPr>
          <w:rFonts w:ascii="Times New Roman" w:hAnsi="Times New Roman" w:cs="Times New Roman" w:hint="eastAsia"/>
        </w:rPr>
        <w:t>=</w:t>
      </w:r>
      <w:r w:rsidR="00D354D7" w:rsidRPr="00E91FE9">
        <w:rPr>
          <w:rFonts w:ascii="Times New Roman" w:hAnsi="Times New Roman" w:cs="Times New Roman" w:hint="eastAsia"/>
        </w:rPr>
        <w:t xml:space="preserve"> </w:t>
      </w:r>
      <w:r w:rsidR="00DC72A4" w:rsidRPr="00E91FE9">
        <w:rPr>
          <w:rFonts w:ascii="Times New Roman" w:hAnsi="Times New Roman" w:cs="Times New Roman" w:hint="eastAsia"/>
        </w:rPr>
        <w:t xml:space="preserve">not </w:t>
      </w:r>
      <w:r w:rsidR="00DC72A4" w:rsidRPr="00E91FE9">
        <w:rPr>
          <w:rFonts w:ascii="Times New Roman" w:hAnsi="Times New Roman" w:cs="Times New Roman"/>
        </w:rPr>
        <w:t>available</w:t>
      </w:r>
      <w:r w:rsidR="00DC72A4" w:rsidRPr="00E91FE9">
        <w:rPr>
          <w:rFonts w:ascii="Times New Roman" w:hAnsi="Times New Roman" w:cs="Times New Roman" w:hint="eastAsia"/>
        </w:rPr>
        <w:t>.</w:t>
      </w:r>
    </w:p>
    <w:p w14:paraId="391D76D4" w14:textId="7EB0AFBD" w:rsidR="00FC26F2" w:rsidRPr="00ED6A3C" w:rsidRDefault="00DC72A4" w:rsidP="004D77C8">
      <w:pPr>
        <w:spacing w:line="360" w:lineRule="auto"/>
        <w:rPr>
          <w:rFonts w:ascii="Times New Roman" w:hAnsi="Times New Roman" w:cs="Times New Roman"/>
        </w:rPr>
      </w:pPr>
      <w:r w:rsidRPr="00E91FE9">
        <w:rPr>
          <w:rFonts w:ascii="Times New Roman" w:hAnsi="Times New Roman" w:cs="Times New Roman" w:hint="eastAsia"/>
          <w:vertAlign w:val="superscript"/>
        </w:rPr>
        <w:t>c</w:t>
      </w:r>
      <w:r w:rsidRPr="00E91FE9">
        <w:rPr>
          <w:rFonts w:ascii="Times New Roman" w:hAnsi="Times New Roman" w:cs="Times New Roman" w:hint="eastAsia"/>
        </w:rPr>
        <w:t xml:space="preserve"> An unidentified species </w:t>
      </w:r>
      <w:r w:rsidR="00D354D7" w:rsidRPr="00E91FE9">
        <w:rPr>
          <w:rFonts w:ascii="Times New Roman" w:hAnsi="Times New Roman" w:cs="Times New Roman" w:hint="eastAsia"/>
        </w:rPr>
        <w:t>similar</w:t>
      </w:r>
      <w:r w:rsidRPr="00E91FE9">
        <w:rPr>
          <w:rFonts w:ascii="Times New Roman" w:hAnsi="Times New Roman" w:cs="Times New Roman" w:hint="eastAsia"/>
        </w:rPr>
        <w:t xml:space="preserve"> to </w:t>
      </w:r>
      <w:r w:rsidRPr="00E91FE9">
        <w:rPr>
          <w:rFonts w:ascii="Times New Roman" w:hAnsi="Times New Roman" w:cs="Times New Roman" w:hint="eastAsia"/>
          <w:i/>
          <w:iCs/>
        </w:rPr>
        <w:t>C. laoensis</w:t>
      </w:r>
      <w:r w:rsidRPr="00E91FE9">
        <w:rPr>
          <w:rFonts w:ascii="Times New Roman" w:hAnsi="Times New Roman" w:cs="Times New Roman" w:hint="eastAsia"/>
        </w:rPr>
        <w:t xml:space="preserve"> in morphology.</w:t>
      </w:r>
      <w:bookmarkStart w:id="0" w:name="_GoBack"/>
      <w:bookmarkEnd w:id="0"/>
    </w:p>
    <w:sectPr w:rsidR="00FC26F2" w:rsidRPr="00ED6A3C" w:rsidSect="000F79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46D3C8" w14:textId="77777777" w:rsidR="0011442E" w:rsidRDefault="0011442E" w:rsidP="004D77C8">
      <w:r>
        <w:separator/>
      </w:r>
    </w:p>
  </w:endnote>
  <w:endnote w:type="continuationSeparator" w:id="0">
    <w:p w14:paraId="61511969" w14:textId="77777777" w:rsidR="0011442E" w:rsidRDefault="0011442E" w:rsidP="004D7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7A48DA" w14:textId="77777777" w:rsidR="0011442E" w:rsidRDefault="0011442E" w:rsidP="004D77C8">
      <w:r>
        <w:separator/>
      </w:r>
    </w:p>
  </w:footnote>
  <w:footnote w:type="continuationSeparator" w:id="0">
    <w:p w14:paraId="5854BA5F" w14:textId="77777777" w:rsidR="0011442E" w:rsidRDefault="0011442E" w:rsidP="004D77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C1F"/>
    <w:rsid w:val="000F2A1F"/>
    <w:rsid w:val="000F790B"/>
    <w:rsid w:val="0011442E"/>
    <w:rsid w:val="00121F40"/>
    <w:rsid w:val="00156472"/>
    <w:rsid w:val="001654B4"/>
    <w:rsid w:val="0018616C"/>
    <w:rsid w:val="00192E5F"/>
    <w:rsid w:val="001F364A"/>
    <w:rsid w:val="00213709"/>
    <w:rsid w:val="00246468"/>
    <w:rsid w:val="0027065C"/>
    <w:rsid w:val="00292B63"/>
    <w:rsid w:val="002D5B45"/>
    <w:rsid w:val="002E16BE"/>
    <w:rsid w:val="00301CDE"/>
    <w:rsid w:val="00305F34"/>
    <w:rsid w:val="003213B0"/>
    <w:rsid w:val="003217B5"/>
    <w:rsid w:val="00343AA8"/>
    <w:rsid w:val="003B6CA5"/>
    <w:rsid w:val="003F2B58"/>
    <w:rsid w:val="004161DD"/>
    <w:rsid w:val="00446E2A"/>
    <w:rsid w:val="00493301"/>
    <w:rsid w:val="004D77C8"/>
    <w:rsid w:val="00554FEC"/>
    <w:rsid w:val="005E5553"/>
    <w:rsid w:val="0073070C"/>
    <w:rsid w:val="007D28CE"/>
    <w:rsid w:val="0084617E"/>
    <w:rsid w:val="008D0C80"/>
    <w:rsid w:val="0095756B"/>
    <w:rsid w:val="009630FA"/>
    <w:rsid w:val="00996BA9"/>
    <w:rsid w:val="00A47907"/>
    <w:rsid w:val="00AF6B5B"/>
    <w:rsid w:val="00B1761D"/>
    <w:rsid w:val="00B732F5"/>
    <w:rsid w:val="00BB280B"/>
    <w:rsid w:val="00BC4C1F"/>
    <w:rsid w:val="00BC6DC0"/>
    <w:rsid w:val="00C30CDC"/>
    <w:rsid w:val="00C8689A"/>
    <w:rsid w:val="00D066F1"/>
    <w:rsid w:val="00D354D7"/>
    <w:rsid w:val="00D478DD"/>
    <w:rsid w:val="00D52907"/>
    <w:rsid w:val="00DC72A4"/>
    <w:rsid w:val="00E2175B"/>
    <w:rsid w:val="00E32A3F"/>
    <w:rsid w:val="00E91FE9"/>
    <w:rsid w:val="00EA2812"/>
    <w:rsid w:val="00ED6A3C"/>
    <w:rsid w:val="00F37384"/>
    <w:rsid w:val="00F52412"/>
    <w:rsid w:val="00F81212"/>
    <w:rsid w:val="00F84FF0"/>
    <w:rsid w:val="00F97947"/>
    <w:rsid w:val="00FC26F2"/>
    <w:rsid w:val="00FE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2E831"/>
  <w15:docId w15:val="{4A3A9800-851A-4B79-B3AD-86CC27C26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4C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C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C1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C1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C1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C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C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C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C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C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C1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C1F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C1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C1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C1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C1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C4C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C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4C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C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4C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C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4C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C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C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C1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564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D77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77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7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77C8"/>
    <w:rPr>
      <w:sz w:val="18"/>
      <w:szCs w:val="18"/>
    </w:rPr>
  </w:style>
  <w:style w:type="paragraph" w:styleId="Revision">
    <w:name w:val="Revision"/>
    <w:hidden/>
    <w:uiPriority w:val="99"/>
    <w:semiHidden/>
    <w:rsid w:val="00A47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63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亮 段</dc:creator>
  <cp:keywords/>
  <dc:description/>
  <cp:lastModifiedBy>Aravindasamy S Sundar C</cp:lastModifiedBy>
  <cp:revision>29</cp:revision>
  <dcterms:created xsi:type="dcterms:W3CDTF">2024-12-29T01:39:00Z</dcterms:created>
  <dcterms:modified xsi:type="dcterms:W3CDTF">2025-02-18T15:50:00Z</dcterms:modified>
</cp:coreProperties>
</file>